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84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MAAICVHRTPFAASKPQPPHGGPRPSPPSTVGSPRWIRRSYCSHVARWWSAAERRSRKE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----------------------------MKGNPPGAIRRSSSAEGQ------EDSDKDD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DWPYLSAIGKAADPDGGAVQENGLLDPTLLAIGRTQNLGDDSVGEQKTEELAGVLEEEE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DITDDALRATIKQSKKVLEIQKNLLRQIVERRKFVSSIKDNFVTKE--EETVSYNQNYS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NGDDSVSASRTVLDSSVEVSDSSTVPDCIVEETKAEKEVLMSSSALDVEEEEETDEQEQ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FSNMDIDNDEDFDRTNNPWKSEYYTMNDEILEVSAEEGMQGSNEQQEVPPEEGIMDSAPL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</w:t>
            </w:r>
            <w:r>
              <w:rPr>
                <w:b/>
                <w:sz w:val="18"/>
                <w:szCs w:val="18"/>
              </w:rPr>
              <w:t>Domain 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QTRVTRTIVFVSAEAAPYS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K-TGGL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GDVCGSLPISLAARGHRVMVVSPRYLNGVSNKNF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AGPNVMNVIVVAAECAPWC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LPVGGL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GDVVGALPKSLARRGHRVMVVAPRYGNYAEPKEV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NAMILESASRFCALEENMKFLFIMSTEQVFVDHPSYHRAGNPYGDSNGAFGDNQFRFTIL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VRKRYKVDG--QDMEVMYYHAFIDRVDFVFIDSPVFRHIGN--DIYGGNRLDILKRMIL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CYAACEAPLVLPLGGYTYGE-KSLFIVNDWHASLVAVLLAAKYRPYGVYKDARSILVIH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CKAAVEVPWHVPCGGTCYGDGNLVFVANDWHTSLLPVYLKAYYRDNGLMIYARCVLVIH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LAHQGVEPATTYEYMGLPPEWYGALEWIFPTWARKHALDKGEAVNLLKGAIVTADRIVTV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IAHQGRGPINDFSYVDLPGHYMDFFKLYDPVGG--------EHFNIFAAGLKAADRLVTV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SQGYSWEITTPEGGHGLNELLNSRKFVLNGITNGIDTNEWNPTSDKHIP----FHYSVD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SHGYAWELKTPEGGWGLHGIINDNDWKFQGIVNGIDTRSWNPKFDMYLQSDGYTNYSLE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LSG-KAQCKAALQKELGLPIRPDCPLIGFIGRLDYQKGTDVIRSALHELLQDDIQFIML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LQMGKSQCKAALQ--------------------------HLIADAMSWLVDQDLQLIML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                                          </w:t>
            </w:r>
            <w:r>
              <w:rPr>
                <w:b/>
                <w:kern w:val="0"/>
                <w:sz w:val="18"/>
                <w:szCs w:val="18"/>
              </w:rPr>
              <w:t>Domain 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SGNPETEDWMRWVESTNREKFRGWVGFNVPVSHRITAGCDILLM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PSRYEPCGLNQ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LYAM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TGRPDLEDMLRKFESEHHDKVRGWVGFSVKMAHRFTAGADVLLM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PSRFEPCGLNQ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LYAM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</w:t>
            </w:r>
            <w:r>
              <w:rPr>
                <w:b/>
                <w:kern w:val="0"/>
                <w:sz w:val="18"/>
                <w:szCs w:val="18"/>
              </w:rPr>
              <w:t>Domain I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YGTVPVVN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CTGGLRDTVEN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FDPFATDSSGQGTGWRFSPLSKESMLLKLRVAIQTYREHK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YGTVPVVH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bdr w:val="single" w:sz="4" w:space="0" w:color="000000"/>
                <w:lang w:val="zh-CN"/>
              </w:rPr>
              <w:t>AVGGLRDTVKQ</w:t>
            </w: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FDPFN----ETGLGWTFKRAEANKMIEALGHCLNTYRNYKD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kern w:val="0"/>
                <w:sz w:val="18"/>
                <w:szCs w:val="18"/>
                <w:lang w:val="zh-CN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kern w:val="0"/>
                <w:sz w:val="18"/>
                <w:szCs w:val="18"/>
              </w:rPr>
              <w:t xml:space="preserve">                                                   </w:t>
            </w:r>
            <w:r>
              <w:rPr>
                <w:rFonts w:eastAsia="Courier New" w:cs="Courier New" w:ascii="Courier New" w:hAnsi="Courier New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kern w:val="0"/>
                <w:sz w:val="18"/>
                <w:szCs w:val="18"/>
              </w:rPr>
              <w:t xml:space="preserve">                  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SWEGLMKRGMSKDFSWDSAAIQYERIFDWTFVDPPYI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aSSII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  <w:lang w:val="zh-CN"/>
              </w:rPr>
              <w:t>SWEGLQRRGMMQDLSWDNAAQRYEDVLVAAKYQW----</w:t>
            </w:r>
          </w:p>
        </w:tc>
      </w:tr>
    </w:tbl>
    <w:p>
      <w:pPr>
        <w:pStyle w:val="Normal"/>
        <w:spacing w:lineRule="auto" w:line="360"/>
        <w:ind w:firstLine="3382"/>
        <w:rPr/>
      </w:pPr>
      <w:r>
        <w:rPr>
          <w:b/>
        </w:rPr>
        <w:t>Table S2.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2:13:00Z</dcterms:created>
  <dc:creator>lenovo</dc:creator>
  <dc:description/>
  <cp:keywords/>
  <dc:language>en-US</dc:language>
  <cp:lastModifiedBy>2014</cp:lastModifiedBy>
  <dcterms:modified xsi:type="dcterms:W3CDTF">2016-08-25T05:21:00Z</dcterms:modified>
  <cp:revision>50</cp:revision>
  <dc:subject/>
  <dc:title>MaSSS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